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Susceptibility profiles of carbapenemase-producing transconjugants, obtained during the study.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255"/>
        <w:gridCol w:w="901"/>
        <w:gridCol w:w="901"/>
        <w:gridCol w:w="891"/>
        <w:gridCol w:w="893"/>
        <w:gridCol w:w="902"/>
        <w:gridCol w:w="890"/>
        <w:gridCol w:w="893"/>
        <w:gridCol w:w="900"/>
        <w:gridCol w:w="890"/>
        <w:gridCol w:w="892"/>
        <w:gridCol w:w="889"/>
        <w:gridCol w:w="905"/>
        <w:gridCol w:w="906"/>
      </w:tblGrid>
      <w:tr>
        <w:trPr/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olate</w:t>
            </w:r>
          </w:p>
        </w:tc>
        <w:tc>
          <w:tcPr>
            <w:tcW w:w="1290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IC(mg/L)</w:t>
            </w:r>
          </w:p>
        </w:tc>
      </w:tr>
      <w:tr>
        <w:trPr/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p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ip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zp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x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az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m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t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Gm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k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m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t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t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g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ip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A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4773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6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A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505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A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510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A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5214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28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IC, minimum inhibitory concentration; Amp, ampicillin; Pip, piperacillin; Tzp, piperacillin-tazobactam; Ctx, cefotaxime; Caz, ceftazidime; Mem, meropenem; Etp, ertapenem; Gm, gentamicin; Amk, amikacin; Tm, tobramycin; Net, netilmicin; Tet, tetracycline; Tgc, tigecycline; Cip, ciprofloxaci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08:27:00Z</dcterms:created>
  <dc:creator>papagiannitsis</dc:creator>
  <dc:description/>
  <dc:language>en-US</dc:language>
  <cp:lastModifiedBy>papagiannitsis</cp:lastModifiedBy>
  <dcterms:modified xsi:type="dcterms:W3CDTF">2021-01-15T08:29:00Z</dcterms:modified>
  <cp:revision>3</cp:revision>
  <dc:subject/>
  <dc:title/>
</cp:coreProperties>
</file>